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7FFB" w:rsidRPr="008A5F7A" w:rsidRDefault="00717FFB" w:rsidP="00717FFB">
      <w:pPr>
        <w:spacing w:after="0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15A5E25" wp14:editId="72DA801D">
            <wp:extent cx="4290863" cy="3402419"/>
            <wp:effectExtent l="0" t="0" r="0" b="762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E13_rarefactioncurve_final_figure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16340" cy="3422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7FFB" w:rsidRPr="008D54B5" w:rsidRDefault="00161601" w:rsidP="00717FFB">
      <w:pPr>
        <w:spacing w:after="0"/>
        <w:jc w:val="both"/>
        <w:rPr>
          <w:b/>
          <w:sz w:val="18"/>
          <w:szCs w:val="18"/>
          <w:lang w:val="en-US"/>
        </w:rPr>
      </w:pPr>
      <w:bookmarkStart w:id="0" w:name="_GoBack"/>
      <w:r w:rsidRPr="008D54B5">
        <w:rPr>
          <w:b/>
          <w:sz w:val="18"/>
          <w:szCs w:val="18"/>
          <w:lang w:val="en-US"/>
        </w:rPr>
        <w:t xml:space="preserve">S2 </w:t>
      </w:r>
      <w:r w:rsidR="00717FFB" w:rsidRPr="008D54B5">
        <w:rPr>
          <w:b/>
          <w:sz w:val="18"/>
          <w:szCs w:val="18"/>
          <w:lang w:val="en-US"/>
        </w:rPr>
        <w:t xml:space="preserve">Fig. Rarefaction curves based on ASVs derived from amplicon sequencing of the </w:t>
      </w:r>
      <w:r w:rsidR="00717FFB" w:rsidRPr="008D54B5">
        <w:rPr>
          <w:b/>
          <w:i/>
          <w:sz w:val="18"/>
          <w:szCs w:val="18"/>
          <w:lang w:val="en-US"/>
        </w:rPr>
        <w:t>16S rRNA</w:t>
      </w:r>
      <w:r w:rsidR="00717FFB" w:rsidRPr="008D54B5">
        <w:rPr>
          <w:b/>
          <w:sz w:val="18"/>
          <w:szCs w:val="18"/>
          <w:lang w:val="en-US"/>
        </w:rPr>
        <w:t xml:space="preserve"> gene of microbial community DNA from rhizosphere soil for both sites (BO and HS).</w:t>
      </w:r>
    </w:p>
    <w:bookmarkEnd w:id="0"/>
    <w:p w:rsidR="0052204D" w:rsidRPr="00717FFB" w:rsidRDefault="0052204D">
      <w:pPr>
        <w:rPr>
          <w:lang w:val="en-US"/>
        </w:rPr>
      </w:pPr>
    </w:p>
    <w:sectPr w:rsidR="0052204D" w:rsidRPr="00717F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FFB"/>
    <w:rsid w:val="00161601"/>
    <w:rsid w:val="0017536E"/>
    <w:rsid w:val="0052204D"/>
    <w:rsid w:val="00717FFB"/>
    <w:rsid w:val="008D5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4070D0-0D35-4283-BBB9-F5784BA8E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17FF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4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Sophie Wachter</dc:creator>
  <cp:keywords/>
  <dc:description/>
  <cp:lastModifiedBy>Anne-Sophie Wachter</cp:lastModifiedBy>
  <cp:revision>3</cp:revision>
  <dcterms:created xsi:type="dcterms:W3CDTF">2025-10-22T07:47:00Z</dcterms:created>
  <dcterms:modified xsi:type="dcterms:W3CDTF">2025-10-22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491f05-3f06-4b49-bf0a-d1311fd592ed</vt:lpwstr>
  </property>
</Properties>
</file>